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-87"/>
        <w:tblW w:w="0" w:type="auto"/>
        <w:tblLook w:val="04A0" w:firstRow="1" w:lastRow="0" w:firstColumn="1" w:lastColumn="0" w:noHBand="0" w:noVBand="1"/>
      </w:tblPr>
      <w:tblGrid>
        <w:gridCol w:w="472"/>
        <w:gridCol w:w="6721"/>
        <w:gridCol w:w="2157"/>
      </w:tblGrid>
      <w:tr w:rsidR="008C3C33" w:rsidRPr="001063E9" w:rsidTr="006434FA">
        <w:tc>
          <w:tcPr>
            <w:tcW w:w="503" w:type="dxa"/>
            <w:shd w:val="clear" w:color="auto" w:fill="E2EFD9" w:themeFill="accent6" w:themeFillTint="33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9568" w:type="dxa"/>
            <w:shd w:val="clear" w:color="auto" w:fill="E2EFD9" w:themeFill="accent6" w:themeFillTint="33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First Author, Year, Journal</w:t>
            </w:r>
          </w:p>
        </w:tc>
        <w:tc>
          <w:tcPr>
            <w:tcW w:w="2879" w:type="dxa"/>
            <w:shd w:val="clear" w:color="auto" w:fill="E2EFD9" w:themeFill="accent6" w:themeFillTint="33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Downs and Black Total Score</w:t>
            </w:r>
          </w:p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(ou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total possible points)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ssaadkhalil</w:t>
            </w:r>
            <w:proofErr w:type="spellEnd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, 1992, Annales De </w:t>
            </w:r>
            <w:proofErr w:type="spellStart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iologie</w:t>
            </w:r>
            <w:proofErr w:type="spellEnd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Clinique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Ata, 1958, </w:t>
            </w:r>
            <w:proofErr w:type="spellStart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Zeitschrift</w:t>
            </w:r>
            <w:proofErr w:type="spellEnd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fur </w:t>
            </w:r>
            <w:proofErr w:type="spellStart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ropenmedizin</w:t>
            </w:r>
            <w:proofErr w:type="spellEnd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und </w:t>
            </w:r>
            <w:proofErr w:type="spellStart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arasitologie</w:t>
            </w:r>
            <w:proofErr w:type="spellEnd"/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tos, 1985,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ta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e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ublica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bawi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70, Transactions of the Royal Society of Tropical Medicine and Hygiene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lisle, 1972, British Heart Journal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idee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6, American Journal of Tropical Medicine and Hygiene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tinho-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ath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965,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ta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ileira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riologia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ncas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icais</w:t>
            </w:r>
            <w:proofErr w:type="spellEnd"/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nstein, 1992, Brazilian Journal of Medical and Biological Research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-Badry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76, The Journal of the Egyptian Medical Association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ias, 1997, Hypertension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973, Acta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medica Germanica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-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awla, 1972, The Journal of the Egyptian Medical Association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em, 1970, Atherosclerosis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em, 1971, Journal of Tropical Medicine and Hygiene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llett. 1976, Lancet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uimaraes, 2009,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ta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égio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ileiro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urgiões</w:t>
            </w:r>
            <w:proofErr w:type="spellEnd"/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wpitoon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16, Asian Pacific Journal of Cancer Prevention 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sour, 1988, Journal of the Egyptian Society of Parasitology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a, 1975, Egyptian Journal of Bilharziasis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fal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73, The Journal of Tropical Medicine and Hygiene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an, 1995, Journal of the Egyptian Society of Parasitology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coli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981,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quivos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enterologia</w:t>
            </w:r>
            <w:proofErr w:type="spellEnd"/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gh, 1979, Annals of Tropical Medicine and Parasitology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oji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97, The Southeast Asian Journal of Tropical Medicine and Public Health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h, 1971, The Indian Journal of Medical Research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h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93, Experimental Nephrology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man, 1996, Journal of Tropical Pediatrics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kkar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74, Transactions of the Royal Society of Tropical Medicine and Hygiene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, 2014, Chinese Journal of Microbiology and Immunology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aguem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10, American Journal of Tropical Medicine and Hygiene 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edermann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91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hyperlink r:id="rId4" w:history="1">
              <w:proofErr w:type="spellStart"/>
              <w:r w:rsidRPr="001063E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Zentralblatt</w:t>
              </w:r>
              <w:proofErr w:type="spellEnd"/>
              <w:r w:rsidRPr="001063E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für </w:t>
              </w:r>
              <w:proofErr w:type="spellStart"/>
              <w:r w:rsidRPr="001063E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Bakteriologie</w:t>
              </w:r>
              <w:proofErr w:type="spellEnd"/>
            </w:hyperlink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ins, 1977, Annals of Tropical Medicine and Parasitology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ki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80, Hepato-Gastroenterology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C3C33" w:rsidRPr="001063E9" w:rsidTr="006434FA">
        <w:tc>
          <w:tcPr>
            <w:tcW w:w="503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568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, 2012, Chinese Journal of Schistosomiasis Control</w:t>
            </w:r>
          </w:p>
        </w:tc>
        <w:tc>
          <w:tcPr>
            <w:tcW w:w="2879" w:type="dxa"/>
          </w:tcPr>
          <w:p w:rsidR="008C3C33" w:rsidRPr="001063E9" w:rsidRDefault="008C3C33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:rsidR="00A530E6" w:rsidRDefault="00000000"/>
    <w:sectPr w:rsidR="00A530E6" w:rsidSect="00991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33"/>
    <w:rsid w:val="004769E7"/>
    <w:rsid w:val="007B1766"/>
    <w:rsid w:val="008C3C33"/>
    <w:rsid w:val="00991E87"/>
    <w:rsid w:val="00AB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DFF01EC-4840-D94A-B44C-10CF748C4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3C3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C3C33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journal/zentralblatt-fur-bakteriolog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952</Characters>
  <Application>Microsoft Office Word</Application>
  <DocSecurity>0</DocSecurity>
  <Lines>30</Lines>
  <Paragraphs>5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1</cp:revision>
  <dcterms:created xsi:type="dcterms:W3CDTF">2023-01-05T20:18:00Z</dcterms:created>
  <dcterms:modified xsi:type="dcterms:W3CDTF">2023-01-05T20:20:00Z</dcterms:modified>
</cp:coreProperties>
</file>